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790F4" w14:textId="0121E23E" w:rsidR="00A85356" w:rsidRDefault="00A85356">
      <w:r>
        <w:t>S</w:t>
      </w:r>
      <w:r>
        <w:rPr>
          <w:rFonts w:hint="eastAsia"/>
        </w:rPr>
        <w:t>u</w:t>
      </w:r>
      <w:r>
        <w:t>pplementary figure 1. The process of merging four GEO datasets.</w:t>
      </w:r>
    </w:p>
    <w:p w14:paraId="511F51F3" w14:textId="3D07CA45" w:rsidR="00A85356" w:rsidRDefault="00A85356">
      <w:r>
        <w:rPr>
          <w:noProof/>
        </w:rPr>
        <w:drawing>
          <wp:inline distT="0" distB="0" distL="0" distR="0" wp14:anchorId="2078CCD8" wp14:editId="761A86EA">
            <wp:extent cx="5274310" cy="741285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662" cy="741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518B7" w14:textId="562A3616" w:rsidR="00A85356" w:rsidRDefault="0091518A">
      <w:pPr>
        <w:rPr>
          <w:rFonts w:hint="eastAsia"/>
        </w:rPr>
      </w:pPr>
      <w:r>
        <w:t>Supplementary figure 1. The process of merging four GEO datasets. (A) upset plot; (B) box plot before removing batch effects; (C) box plot after removing batch effects; (D) density plot before removing batch effects; (E) density plot after removing batch effects; (F) umap plot before removing batch effects; (G) umap plot after removing batch effects. GEO=</w:t>
      </w:r>
      <w:r w:rsidRPr="008D755B">
        <w:t xml:space="preserve"> </w:t>
      </w:r>
      <w:r w:rsidRPr="008B38F0">
        <w:t>Gene Expression Omnibus</w:t>
      </w:r>
      <w:r w:rsidR="001E5A66">
        <w:rPr>
          <w:rFonts w:hint="eastAsia"/>
        </w:rPr>
        <w:t>.</w:t>
      </w:r>
    </w:p>
    <w:sectPr w:rsidR="00A853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05D20" w14:textId="77777777" w:rsidR="00FD739A" w:rsidRDefault="00FD739A" w:rsidP="003768D1">
      <w:r>
        <w:separator/>
      </w:r>
    </w:p>
  </w:endnote>
  <w:endnote w:type="continuationSeparator" w:id="0">
    <w:p w14:paraId="4DD73567" w14:textId="77777777" w:rsidR="00FD739A" w:rsidRDefault="00FD739A" w:rsidP="003768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7D34D" w14:textId="77777777" w:rsidR="00FD739A" w:rsidRDefault="00FD739A" w:rsidP="003768D1">
      <w:r>
        <w:separator/>
      </w:r>
    </w:p>
  </w:footnote>
  <w:footnote w:type="continuationSeparator" w:id="0">
    <w:p w14:paraId="4CE62C2B" w14:textId="77777777" w:rsidR="00FD739A" w:rsidRDefault="00FD739A" w:rsidP="003768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708"/>
    <w:rsid w:val="001E5A66"/>
    <w:rsid w:val="003768D1"/>
    <w:rsid w:val="00465B3D"/>
    <w:rsid w:val="006D4E64"/>
    <w:rsid w:val="0091518A"/>
    <w:rsid w:val="00A81D7F"/>
    <w:rsid w:val="00A85356"/>
    <w:rsid w:val="00BE5708"/>
    <w:rsid w:val="00CB5A40"/>
    <w:rsid w:val="00D03BC9"/>
    <w:rsid w:val="00EF4DD7"/>
    <w:rsid w:val="00FD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DC071"/>
  <w15:chartTrackingRefBased/>
  <w15:docId w15:val="{D43DC877-5AFA-423D-855A-346B4324F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68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68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68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68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德超</dc:creator>
  <cp:keywords/>
  <dc:description/>
  <cp:lastModifiedBy>冯 德超</cp:lastModifiedBy>
  <cp:revision>7</cp:revision>
  <dcterms:created xsi:type="dcterms:W3CDTF">2021-10-21T13:47:00Z</dcterms:created>
  <dcterms:modified xsi:type="dcterms:W3CDTF">2021-12-15T07:29:00Z</dcterms:modified>
</cp:coreProperties>
</file>